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73A8" w:rsidRPr="00442003" w:rsidRDefault="00A573A8" w:rsidP="00A573A8">
      <w:pPr>
        <w:pStyle w:val="Caption"/>
        <w:keepNext/>
        <w:jc w:val="left"/>
        <w:rPr>
          <w:rFonts w:cs="Times New Roman"/>
          <w:b/>
        </w:rPr>
      </w:pPr>
      <w:r w:rsidRPr="00442003">
        <w:rPr>
          <w:rFonts w:cs="Times New Roman"/>
          <w:b/>
        </w:rPr>
        <w:t>Table S1</w:t>
      </w:r>
    </w:p>
    <w:p w:rsidR="00A573A8" w:rsidRPr="00442003" w:rsidRDefault="00A573A8" w:rsidP="00A573A8">
      <w:pPr>
        <w:pStyle w:val="Caption"/>
        <w:keepNext/>
        <w:jc w:val="left"/>
        <w:rPr>
          <w:rFonts w:cs="Times New Roman"/>
        </w:rPr>
      </w:pPr>
      <w:proofErr w:type="spellStart"/>
      <w:r w:rsidRPr="00442003">
        <w:rPr>
          <w:rFonts w:cs="Times New Roman"/>
        </w:rPr>
        <w:t>RfC</w:t>
      </w:r>
      <w:proofErr w:type="spellEnd"/>
      <w:r w:rsidRPr="00442003">
        <w:rPr>
          <w:rFonts w:cs="Times New Roman"/>
        </w:rPr>
        <w:t xml:space="preserve"> of </w:t>
      </w:r>
      <w:r>
        <w:rPr>
          <w:rFonts w:cs="Times New Roman"/>
        </w:rPr>
        <w:t xml:space="preserve">PM </w:t>
      </w:r>
      <w:r w:rsidRPr="00442003">
        <w:rPr>
          <w:rFonts w:cs="Times New Roman"/>
        </w:rPr>
        <w:t>set by different regulatory bodies</w:t>
      </w:r>
      <w:r>
        <w:rPr>
          <w:rFonts w:cs="Times New Roman"/>
        </w:rPr>
        <w:t xml:space="preserve"> in </w:t>
      </w:r>
      <w:r>
        <w:rPr>
          <w:rFonts w:eastAsia="Times New Roman" w:cs="Times New Roman"/>
          <w:color w:val="000000"/>
          <w:szCs w:val="24"/>
        </w:rPr>
        <w:t>µg/m</w:t>
      </w:r>
      <w:r w:rsidRPr="000B75A5">
        <w:rPr>
          <w:rFonts w:eastAsia="Times New Roman" w:cs="Times New Roman"/>
          <w:color w:val="000000"/>
          <w:szCs w:val="24"/>
          <w:vertAlign w:val="superscript"/>
        </w:rPr>
        <w:t>3</w:t>
      </w:r>
    </w:p>
    <w:tbl>
      <w:tblPr>
        <w:tblW w:w="10343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561"/>
        <w:gridCol w:w="2124"/>
        <w:gridCol w:w="1702"/>
        <w:gridCol w:w="1984"/>
        <w:gridCol w:w="1701"/>
      </w:tblGrid>
      <w:tr w:rsidR="00A573A8" w:rsidRPr="00442003" w:rsidTr="00D750C1">
        <w:trPr>
          <w:trHeight w:val="577"/>
        </w:trPr>
        <w:tc>
          <w:tcPr>
            <w:tcW w:w="1271" w:type="dxa"/>
            <w:vAlign w:val="center"/>
          </w:tcPr>
          <w:p w:rsidR="00A573A8" w:rsidRPr="00442003" w:rsidRDefault="00A573A8" w:rsidP="0010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Pollutants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A573A8" w:rsidRPr="00442003" w:rsidRDefault="00A573A8" w:rsidP="001072FF">
            <w:pPr>
              <w:spacing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44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AQS- CPC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aily average)</w:t>
            </w:r>
          </w:p>
        </w:tc>
        <w:tc>
          <w:tcPr>
            <w:tcW w:w="2124" w:type="dxa"/>
            <w:vAlign w:val="center"/>
          </w:tcPr>
          <w:p w:rsidR="00A573A8" w:rsidRPr="00442003" w:rsidRDefault="00A573A8" w:rsidP="0010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AQS- CPC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u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verage)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A573A8" w:rsidRPr="00442003" w:rsidRDefault="00A573A8" w:rsidP="001072FF">
            <w:pPr>
              <w:spacing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44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021) (Daily average)</w:t>
            </w:r>
          </w:p>
        </w:tc>
        <w:tc>
          <w:tcPr>
            <w:tcW w:w="1984" w:type="dxa"/>
            <w:vAlign w:val="center"/>
          </w:tcPr>
          <w:p w:rsidR="00A573A8" w:rsidRPr="00442003" w:rsidRDefault="00A573A8" w:rsidP="0010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44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021)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u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verage)</w:t>
            </w:r>
          </w:p>
        </w:tc>
        <w:tc>
          <w:tcPr>
            <w:tcW w:w="1701" w:type="dxa"/>
          </w:tcPr>
          <w:p w:rsidR="00A573A8" w:rsidRPr="00442003" w:rsidRDefault="00A573A8" w:rsidP="0010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HA-NIOSH (8-hour average)</w:t>
            </w:r>
          </w:p>
        </w:tc>
      </w:tr>
      <w:tr w:rsidR="00A573A8" w:rsidRPr="00442003" w:rsidTr="00D750C1">
        <w:trPr>
          <w:trHeight w:val="339"/>
        </w:trPr>
        <w:tc>
          <w:tcPr>
            <w:tcW w:w="1271" w:type="dxa"/>
            <w:vAlign w:val="center"/>
          </w:tcPr>
          <w:p w:rsidR="00A573A8" w:rsidRPr="00442003" w:rsidRDefault="00A573A8" w:rsidP="0010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M</w:t>
            </w:r>
            <w:r w:rsidRPr="0044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A573A8" w:rsidRPr="00442003" w:rsidRDefault="00A573A8" w:rsidP="0010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44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124" w:type="dxa"/>
            <w:vAlign w:val="center"/>
          </w:tcPr>
          <w:p w:rsidR="00A573A8" w:rsidRPr="00442003" w:rsidDel="00EE32F0" w:rsidRDefault="00A573A8" w:rsidP="0010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A573A8" w:rsidRPr="00442003" w:rsidRDefault="00A573A8" w:rsidP="001072FF">
            <w:pPr>
              <w:spacing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4" w:type="dxa"/>
            <w:vAlign w:val="center"/>
          </w:tcPr>
          <w:p w:rsidR="00A573A8" w:rsidRPr="00442003" w:rsidRDefault="00A573A8" w:rsidP="0010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:rsidR="00A573A8" w:rsidRDefault="00A573A8" w:rsidP="0010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73A8" w:rsidRPr="00442003" w:rsidTr="00D750C1">
        <w:trPr>
          <w:trHeight w:val="157"/>
        </w:trPr>
        <w:tc>
          <w:tcPr>
            <w:tcW w:w="1271" w:type="dxa"/>
            <w:vAlign w:val="center"/>
          </w:tcPr>
          <w:p w:rsidR="00A573A8" w:rsidRPr="00442003" w:rsidRDefault="00A573A8" w:rsidP="0010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M</w:t>
            </w:r>
            <w:r w:rsidRPr="0044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A573A8" w:rsidRPr="00442003" w:rsidRDefault="00A573A8" w:rsidP="0010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44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124" w:type="dxa"/>
            <w:vAlign w:val="center"/>
          </w:tcPr>
          <w:p w:rsidR="00A573A8" w:rsidRPr="00442003" w:rsidDel="00EE32F0" w:rsidRDefault="00A573A8" w:rsidP="0010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A573A8" w:rsidRPr="00442003" w:rsidRDefault="00A573A8" w:rsidP="0010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984" w:type="dxa"/>
            <w:vAlign w:val="center"/>
          </w:tcPr>
          <w:p w:rsidR="00A573A8" w:rsidRPr="00442003" w:rsidRDefault="00A573A8" w:rsidP="0010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01" w:type="dxa"/>
          </w:tcPr>
          <w:p w:rsidR="00A573A8" w:rsidRDefault="00A573A8" w:rsidP="0010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573A8" w:rsidRPr="00442003" w:rsidTr="00D750C1">
        <w:trPr>
          <w:trHeight w:val="157"/>
        </w:trPr>
        <w:tc>
          <w:tcPr>
            <w:tcW w:w="1271" w:type="dxa"/>
            <w:vAlign w:val="center"/>
          </w:tcPr>
          <w:p w:rsidR="00A573A8" w:rsidRPr="00442003" w:rsidRDefault="00A573A8" w:rsidP="0010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C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A573A8" w:rsidRPr="00442003" w:rsidRDefault="00A573A8" w:rsidP="0010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24" w:type="dxa"/>
            <w:vAlign w:val="center"/>
          </w:tcPr>
          <w:p w:rsidR="00A573A8" w:rsidRDefault="00A573A8" w:rsidP="0010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A573A8" w:rsidRDefault="00A573A8" w:rsidP="0010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4" w:type="dxa"/>
            <w:vAlign w:val="center"/>
          </w:tcPr>
          <w:p w:rsidR="00A573A8" w:rsidRDefault="00A573A8" w:rsidP="0010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:rsidR="00A573A8" w:rsidRDefault="00A573A8" w:rsidP="0010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0</w:t>
            </w:r>
          </w:p>
        </w:tc>
      </w:tr>
    </w:tbl>
    <w:p w:rsidR="00B11B2B" w:rsidRPr="00A573A8" w:rsidRDefault="00B11B2B" w:rsidP="00A573A8">
      <w:pPr>
        <w:ind w:left="-567" w:hanging="142"/>
      </w:pPr>
      <w:bookmarkStart w:id="0" w:name="_GoBack"/>
      <w:bookmarkEnd w:id="0"/>
    </w:p>
    <w:sectPr w:rsidR="00B11B2B" w:rsidRPr="00A57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zNbC0tDAxMzE3N7ZU0lEKTi0uzszPAykwqgUAp0apCywAAAA="/>
  </w:docVars>
  <w:rsids>
    <w:rsidRoot w:val="001C6970"/>
    <w:rsid w:val="00013913"/>
    <w:rsid w:val="00022EE1"/>
    <w:rsid w:val="000E79E7"/>
    <w:rsid w:val="001C6970"/>
    <w:rsid w:val="002165AE"/>
    <w:rsid w:val="003C6283"/>
    <w:rsid w:val="00402D94"/>
    <w:rsid w:val="005136CB"/>
    <w:rsid w:val="00672707"/>
    <w:rsid w:val="008C6DF3"/>
    <w:rsid w:val="008E2E33"/>
    <w:rsid w:val="0090386E"/>
    <w:rsid w:val="00955680"/>
    <w:rsid w:val="0099064C"/>
    <w:rsid w:val="009A3C82"/>
    <w:rsid w:val="00A10FF4"/>
    <w:rsid w:val="00A573A8"/>
    <w:rsid w:val="00A80F9A"/>
    <w:rsid w:val="00B11B2B"/>
    <w:rsid w:val="00C216CD"/>
    <w:rsid w:val="00C62511"/>
    <w:rsid w:val="00D42245"/>
    <w:rsid w:val="00D750C1"/>
    <w:rsid w:val="00DC3DF2"/>
    <w:rsid w:val="00E90939"/>
    <w:rsid w:val="00FE7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B16065-C5D8-41AC-B55B-F4CF50411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11B2B"/>
    <w:pPr>
      <w:spacing w:after="0" w:line="276" w:lineRule="auto"/>
    </w:pPr>
    <w:rPr>
      <w:rFonts w:ascii="Arial" w:eastAsia="Arial" w:hAnsi="Arial" w:cs="Arial"/>
      <w:lang w:val="e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11B2B"/>
    <w:pPr>
      <w:spacing w:after="200" w:line="240" w:lineRule="auto"/>
      <w:jc w:val="center"/>
    </w:pPr>
    <w:rPr>
      <w:rFonts w:ascii="Times New Roman" w:hAnsi="Times New Roman"/>
      <w:iCs/>
      <w:sz w:val="24"/>
      <w:szCs w:val="18"/>
    </w:rPr>
  </w:style>
  <w:style w:type="table" w:styleId="TableGrid">
    <w:name w:val="Table Grid"/>
    <w:basedOn w:val="TableNormal"/>
    <w:uiPriority w:val="39"/>
    <w:rsid w:val="00B11B2B"/>
    <w:pPr>
      <w:spacing w:after="0" w:line="240" w:lineRule="auto"/>
    </w:pPr>
    <w:rPr>
      <w:rFonts w:ascii="Arial" w:eastAsia="Arial" w:hAnsi="Arial" w:cs="Arial"/>
      <w:lang w:val="e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3"/>
    <w:basedOn w:val="TableNormal"/>
    <w:rsid w:val="00B11B2B"/>
    <w:pPr>
      <w:spacing w:after="0" w:line="276" w:lineRule="auto"/>
    </w:pPr>
    <w:rPr>
      <w:rFonts w:ascii="Arial" w:eastAsia="Arial" w:hAnsi="Arial" w:cs="Arial"/>
      <w:lang w:val="en" w:eastAsia="en-IN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ia</dc:creator>
  <cp:keywords/>
  <dc:description/>
  <cp:lastModifiedBy>Microsoft account</cp:lastModifiedBy>
  <cp:revision>5</cp:revision>
  <dcterms:created xsi:type="dcterms:W3CDTF">2023-05-15T19:03:00Z</dcterms:created>
  <dcterms:modified xsi:type="dcterms:W3CDTF">2023-05-16T19:55:00Z</dcterms:modified>
</cp:coreProperties>
</file>